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777" w:tblpY="1"/>
        <w:tblW w:w="122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9"/>
        <w:gridCol w:w="1511"/>
        <w:gridCol w:w="1701"/>
        <w:gridCol w:w="1276"/>
        <w:gridCol w:w="1275"/>
        <w:gridCol w:w="1276"/>
        <w:gridCol w:w="1985"/>
      </w:tblGrid>
      <w:tr w:rsidR="000913BA" w:rsidRPr="00EF3548" w14:paraId="60D0D927" w14:textId="77777777" w:rsidTr="000913BA">
        <w:trPr>
          <w:trHeight w:val="260"/>
        </w:trPr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A61E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Category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AD26B" w14:textId="5901F85B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A286D4" w14:textId="1BA552C0" w:rsidR="000913BA" w:rsidRPr="000913BA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0913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>Swiss-</w:t>
            </w:r>
            <w:proofErr w:type="spellStart"/>
            <w:r w:rsidRPr="000913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>Prot</w:t>
            </w:r>
            <w:proofErr w:type="spellEnd"/>
            <w:r w:rsidRPr="000913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A2F6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Dilu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7962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Retrie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590D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Suppli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2742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Antibody</w:t>
            </w:r>
          </w:p>
        </w:tc>
      </w:tr>
      <w:tr w:rsidR="000913BA" w:rsidRPr="00EF3548" w14:paraId="392C6C67" w14:textId="77777777" w:rsidTr="000913BA">
        <w:trPr>
          <w:trHeight w:val="260"/>
        </w:trPr>
        <w:tc>
          <w:tcPr>
            <w:tcW w:w="3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A6A0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Pro-inflammatory mediators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bottom"/>
          </w:tcPr>
          <w:p w14:paraId="0412C0CC" w14:textId="3BA1ADD9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L-1</w:t>
            </w:r>
            <w:r w:rsidRPr="00EF3548">
              <w:rPr>
                <w:rFonts w:ascii="Arial" w:hAnsi="Arial" w:cs="Arial"/>
                <w:sz w:val="22"/>
                <w:szCs w:val="22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93FCE7" w14:textId="1D3D3FB6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015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954D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7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A434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2*(20)</w:t>
            </w:r>
            <w:r w:rsidRPr="00EF3548">
              <w:rPr>
                <w:rFonts w:ascii="Arial" w:hAnsi="Arial" w:cs="Arial"/>
                <w:color w:val="151515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5B3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741D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2105</w:t>
            </w:r>
          </w:p>
        </w:tc>
      </w:tr>
      <w:tr w:rsidR="000913BA" w:rsidRPr="00EF3548" w14:paraId="0728A240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8478C86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32B44498" w14:textId="44974229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701" w:type="dxa"/>
          </w:tcPr>
          <w:p w14:paraId="0E9F7788" w14:textId="5CA5E915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052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4A072B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4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01A98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R</w:t>
            </w:r>
            <w:r w:rsidRPr="00EF3548">
              <w:rPr>
                <w:rFonts w:ascii="Arial" w:hAnsi="Arial" w:cs="Arial"/>
                <w:color w:val="151515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08C2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EIC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9CDF1F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CL-L-IL6</w:t>
            </w:r>
          </w:p>
        </w:tc>
      </w:tr>
      <w:tr w:rsidR="000913BA" w:rsidRPr="00EF3548" w14:paraId="70ADA78C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CE519A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60370E0E" w14:textId="79D2010C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L-17A</w:t>
            </w:r>
          </w:p>
        </w:tc>
        <w:tc>
          <w:tcPr>
            <w:tcW w:w="1701" w:type="dxa"/>
          </w:tcPr>
          <w:p w14:paraId="5E2363CE" w14:textId="36B256B8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165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C7D1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3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87E53A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1</w:t>
            </w:r>
            <w:r w:rsidRPr="00EF3548">
              <w:rPr>
                <w:rFonts w:ascii="Arial" w:hAnsi="Arial" w:cs="Arial"/>
                <w:color w:val="151515"/>
                <w:sz w:val="22"/>
                <w:szCs w:val="22"/>
                <w:vertAlign w:val="superscript"/>
              </w:rPr>
              <w:t>†</w:t>
            </w: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(3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719DF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C4DF0C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136668</w:t>
            </w:r>
          </w:p>
        </w:tc>
      </w:tr>
      <w:tr w:rsidR="000913BA" w:rsidRPr="00EF3548" w14:paraId="008CEF5C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1019E0B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4B33F118" w14:textId="087F279E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XCL5</w:t>
            </w:r>
          </w:p>
        </w:tc>
        <w:tc>
          <w:tcPr>
            <w:tcW w:w="1701" w:type="dxa"/>
          </w:tcPr>
          <w:p w14:paraId="6317D964" w14:textId="605FBF38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428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3B7D2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2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3C7437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2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34D46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F87AD4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9802</w:t>
            </w:r>
          </w:p>
        </w:tc>
      </w:tr>
      <w:tr w:rsidR="000913BA" w:rsidRPr="00EF3548" w14:paraId="7D3AB983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9C755D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1763441A" w14:textId="111F8E6D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100A7</w:t>
            </w:r>
          </w:p>
        </w:tc>
        <w:tc>
          <w:tcPr>
            <w:tcW w:w="1701" w:type="dxa"/>
          </w:tcPr>
          <w:p w14:paraId="67FEC9FA" w14:textId="53449B6D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31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A3CF48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4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54075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1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A9D2E4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0C699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13680</w:t>
            </w:r>
          </w:p>
        </w:tc>
      </w:tr>
      <w:tr w:rsidR="000913BA" w:rsidRPr="00EF3548" w14:paraId="1DE2F052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0EBCEA0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4C94E13F" w14:textId="02A79DA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L-22</w:t>
            </w:r>
          </w:p>
        </w:tc>
        <w:tc>
          <w:tcPr>
            <w:tcW w:w="1701" w:type="dxa"/>
          </w:tcPr>
          <w:p w14:paraId="314D1190" w14:textId="203CD753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9GZX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3BAEB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F6B33F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2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475015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D7E116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18499</w:t>
            </w:r>
          </w:p>
        </w:tc>
      </w:tr>
      <w:tr w:rsidR="000913BA" w:rsidRPr="00EF3548" w14:paraId="0E5883EE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62A3FC6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2B113E50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59602239" w14:textId="06920688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9764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0AA00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A96B6E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8B3AB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  <w:tr w:rsidR="000913BA" w:rsidRPr="00EF3548" w14:paraId="41B4B2BF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4CA083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Growth Factors</w:t>
            </w:r>
          </w:p>
        </w:tc>
        <w:tc>
          <w:tcPr>
            <w:tcW w:w="1511" w:type="dxa"/>
            <w:vAlign w:val="bottom"/>
          </w:tcPr>
          <w:p w14:paraId="6E99AEFC" w14:textId="7357D00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DGF</w:t>
            </w:r>
          </w:p>
        </w:tc>
        <w:tc>
          <w:tcPr>
            <w:tcW w:w="1701" w:type="dxa"/>
          </w:tcPr>
          <w:p w14:paraId="24703A38" w14:textId="1BF16F1C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040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FB5B4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2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E9E845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2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80765B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49725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178409</w:t>
            </w:r>
          </w:p>
        </w:tc>
      </w:tr>
      <w:tr w:rsidR="000913BA" w:rsidRPr="00EF3548" w14:paraId="4769F5CB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C3A313D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244185C6" w14:textId="0AD49DE0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TGF</w:t>
            </w:r>
            <w:r w:rsidRPr="00EF3548">
              <w:rPr>
                <w:rFonts w:ascii="Arial" w:hAnsi="Arial" w:cs="Arial"/>
                <w:sz w:val="22"/>
                <w:szCs w:val="22"/>
              </w:rPr>
              <w:t>β</w:t>
            </w: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54BE3A74" w14:textId="32FF7481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618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3160F8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61D1A6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1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4B90E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2C0935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36495</w:t>
            </w:r>
          </w:p>
        </w:tc>
      </w:tr>
      <w:tr w:rsidR="000913BA" w:rsidRPr="00EF3548" w14:paraId="5BAF8975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70747C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5898D0C9" w14:textId="19B95233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TGF</w:t>
            </w:r>
          </w:p>
        </w:tc>
        <w:tc>
          <w:tcPr>
            <w:tcW w:w="1701" w:type="dxa"/>
          </w:tcPr>
          <w:p w14:paraId="34455A7D" w14:textId="41955D9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292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F854E5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3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DDCFD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1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B9F0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8FEE22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6992</w:t>
            </w:r>
          </w:p>
        </w:tc>
      </w:tr>
      <w:tr w:rsidR="000913BA" w:rsidRPr="00EF3548" w14:paraId="060E04F6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8393820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6B64A5B8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0A7649B5" w14:textId="798E83D6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05109F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5BAD7B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1B1C2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12ECAA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  <w:tr w:rsidR="000913BA" w:rsidRPr="00EF3548" w14:paraId="614E6148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2E1049E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EMT</w:t>
            </w:r>
          </w:p>
        </w:tc>
        <w:tc>
          <w:tcPr>
            <w:tcW w:w="1511" w:type="dxa"/>
            <w:vAlign w:val="bottom"/>
          </w:tcPr>
          <w:p w14:paraId="395213A9" w14:textId="75932E5D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-cadherin</w:t>
            </w:r>
          </w:p>
        </w:tc>
        <w:tc>
          <w:tcPr>
            <w:tcW w:w="1701" w:type="dxa"/>
          </w:tcPr>
          <w:p w14:paraId="66865FDE" w14:textId="619C7769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128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6994CC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2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7E235D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2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F64AE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AK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661C0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CH-38</w:t>
            </w:r>
          </w:p>
        </w:tc>
      </w:tr>
      <w:tr w:rsidR="000913BA" w:rsidRPr="00EF3548" w14:paraId="0F81156C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6F6E31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65FDD74A" w14:textId="2A669CB3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Vimentin</w:t>
            </w:r>
          </w:p>
        </w:tc>
        <w:tc>
          <w:tcPr>
            <w:tcW w:w="1701" w:type="dxa"/>
          </w:tcPr>
          <w:p w14:paraId="6A2B70BB" w14:textId="5CEDE265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086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BC0D08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3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4C9E4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2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602636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AK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A6D68A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0725</w:t>
            </w:r>
          </w:p>
        </w:tc>
      </w:tr>
      <w:tr w:rsidR="000913BA" w:rsidRPr="00EF3548" w14:paraId="61F50BA9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61F86EE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69CAB89A" w14:textId="3D963CB2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αSMA</w:t>
            </w:r>
          </w:p>
        </w:tc>
        <w:tc>
          <w:tcPr>
            <w:tcW w:w="1701" w:type="dxa"/>
          </w:tcPr>
          <w:p w14:paraId="0D4672CA" w14:textId="008357A3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627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6E1E1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5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8476E0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D13D27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AK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23C97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0851</w:t>
            </w:r>
          </w:p>
        </w:tc>
      </w:tr>
      <w:tr w:rsidR="000913BA" w:rsidRPr="00EF3548" w14:paraId="142923FE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0CD3108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54815B77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55027B64" w14:textId="2118EE79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30CFC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4605C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57674C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22B28F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  <w:tr w:rsidR="000913BA" w:rsidRPr="00EF3548" w14:paraId="51078B7B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9568D7C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Matrix</w:t>
            </w:r>
          </w:p>
        </w:tc>
        <w:tc>
          <w:tcPr>
            <w:tcW w:w="1511" w:type="dxa"/>
            <w:vAlign w:val="bottom"/>
          </w:tcPr>
          <w:p w14:paraId="45B73EA1" w14:textId="47A33EF2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MP7</w:t>
            </w:r>
          </w:p>
        </w:tc>
        <w:tc>
          <w:tcPr>
            <w:tcW w:w="1701" w:type="dxa"/>
          </w:tcPr>
          <w:p w14:paraId="6D4B6496" w14:textId="4F7B3C35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092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5E164B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89F40A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2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417B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EDEF70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4044</w:t>
            </w:r>
          </w:p>
        </w:tc>
      </w:tr>
      <w:tr w:rsidR="000913BA" w:rsidRPr="00EF3548" w14:paraId="1B8EB528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97EC7D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3B10A1C0" w14:textId="5CB2B24A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MP9</w:t>
            </w:r>
          </w:p>
        </w:tc>
        <w:tc>
          <w:tcPr>
            <w:tcW w:w="1701" w:type="dxa"/>
          </w:tcPr>
          <w:p w14:paraId="4D6EF3F7" w14:textId="0CEAB640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147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C0CAA6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2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2B121A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2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625A71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EIC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348994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CL-MMP9-439</w:t>
            </w:r>
          </w:p>
        </w:tc>
      </w:tr>
      <w:tr w:rsidR="000913BA" w:rsidRPr="00EF3548" w14:paraId="08205E31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CC87075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11" w:type="dxa"/>
            <w:vAlign w:val="bottom"/>
          </w:tcPr>
          <w:p w14:paraId="69D6806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67C25BE0" w14:textId="081A08F6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43432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7463BE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2366C9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2B030A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  <w:tr w:rsidR="000913BA" w:rsidRPr="00EF3548" w14:paraId="19DDED19" w14:textId="77777777" w:rsidTr="000913BA">
        <w:trPr>
          <w:trHeight w:val="26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CCA432F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67338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  <w:t>Inflammasome</w:t>
            </w:r>
            <w:proofErr w:type="spellEnd"/>
          </w:p>
        </w:tc>
        <w:tc>
          <w:tcPr>
            <w:tcW w:w="1511" w:type="dxa"/>
            <w:vAlign w:val="bottom"/>
          </w:tcPr>
          <w:p w14:paraId="2960AD6D" w14:textId="4E6E9BB2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C1</w:t>
            </w:r>
          </w:p>
        </w:tc>
        <w:tc>
          <w:tcPr>
            <w:tcW w:w="1701" w:type="dxa"/>
          </w:tcPr>
          <w:p w14:paraId="3DE08500" w14:textId="53E2E6EA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A01E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294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C847E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1:50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638A73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2(</w:t>
            </w:r>
            <w:proofErr w:type="gramEnd"/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32BDA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762E5F" w14:textId="77777777" w:rsidR="000913BA" w:rsidRPr="00673389" w:rsidRDefault="000913BA" w:rsidP="000913BA">
            <w:pPr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673389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B1872</w:t>
            </w:r>
          </w:p>
        </w:tc>
      </w:tr>
    </w:tbl>
    <w:p w14:paraId="0A0072EF" w14:textId="77777777" w:rsidR="00176C1C" w:rsidRPr="002B0194" w:rsidRDefault="00176C1C" w:rsidP="00176C1C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</w:p>
    <w:bookmarkEnd w:id="0"/>
    <w:p w14:paraId="71DD91D9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5C3133C2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669B721D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7475BE2A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640D4638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6C4BC103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313874CB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5DE56E61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45C868E3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346CAAA7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47DB8882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4C10B3C6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37CD96E3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652241C7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6E425BC9" w14:textId="77777777" w:rsidR="000913BA" w:rsidRDefault="000913BA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4C2E508D" w14:textId="77777777" w:rsidR="00176C1C" w:rsidRPr="00673389" w:rsidRDefault="00176C1C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673389">
        <w:rPr>
          <w:rFonts w:ascii="Arial" w:hAnsi="Arial" w:cs="Arial"/>
          <w:i/>
          <w:sz w:val="22"/>
          <w:szCs w:val="22"/>
        </w:rPr>
        <w:lastRenderedPageBreak/>
        <w:t>*H2 = Bond (Leica) epitope retrieval solution 2; pH9 EDTA based buffer and surfactant at 25°C.</w:t>
      </w:r>
    </w:p>
    <w:p w14:paraId="27D52045" w14:textId="77777777" w:rsidR="00176C1C" w:rsidRPr="00673389" w:rsidRDefault="00176C1C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673389">
        <w:rPr>
          <w:rFonts w:ascii="Arial" w:hAnsi="Arial" w:cs="Arial"/>
          <w:color w:val="151515"/>
          <w:sz w:val="22"/>
          <w:szCs w:val="22"/>
          <w:vertAlign w:val="superscript"/>
        </w:rPr>
        <w:t>‡</w:t>
      </w:r>
      <w:r w:rsidRPr="00673389">
        <w:rPr>
          <w:rFonts w:ascii="Arial" w:hAnsi="Arial" w:cs="Arial"/>
          <w:i/>
          <w:sz w:val="22"/>
          <w:szCs w:val="22"/>
        </w:rPr>
        <w:t>(10) = 10 minutes; (20) = 20 minutes; (30) = 30 minutes.</w:t>
      </w:r>
    </w:p>
    <w:p w14:paraId="3643B1E3" w14:textId="77777777" w:rsidR="00176C1C" w:rsidRPr="00673389" w:rsidRDefault="00176C1C" w:rsidP="00176C1C">
      <w:pPr>
        <w:spacing w:line="480" w:lineRule="auto"/>
        <w:rPr>
          <w:rFonts w:ascii="Arial" w:hAnsi="Arial" w:cs="Arial"/>
          <w:i/>
          <w:sz w:val="22"/>
          <w:szCs w:val="22"/>
          <w:vertAlign w:val="superscript"/>
        </w:rPr>
      </w:pPr>
      <w:r w:rsidRPr="00673389">
        <w:rPr>
          <w:rFonts w:ascii="Arial" w:hAnsi="Arial" w:cs="Arial"/>
          <w:color w:val="151515"/>
          <w:sz w:val="22"/>
          <w:szCs w:val="22"/>
          <w:vertAlign w:val="superscript"/>
        </w:rPr>
        <w:t>§</w:t>
      </w:r>
      <w:r w:rsidRPr="00673389">
        <w:rPr>
          <w:rFonts w:ascii="Arial" w:hAnsi="Arial" w:cs="Arial"/>
          <w:i/>
          <w:sz w:val="22"/>
          <w:szCs w:val="22"/>
        </w:rPr>
        <w:t xml:space="preserve">NR = no retrieval. </w:t>
      </w:r>
    </w:p>
    <w:p w14:paraId="5E0C1B7E" w14:textId="77777777" w:rsidR="00176C1C" w:rsidRPr="00673389" w:rsidRDefault="00176C1C" w:rsidP="00176C1C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673389">
        <w:rPr>
          <w:rFonts w:ascii="Arial" w:hAnsi="Arial" w:cs="Arial"/>
          <w:color w:val="151515"/>
          <w:sz w:val="22"/>
          <w:szCs w:val="22"/>
          <w:vertAlign w:val="superscript"/>
        </w:rPr>
        <w:t>†</w:t>
      </w:r>
      <w:r w:rsidRPr="00673389">
        <w:rPr>
          <w:rFonts w:ascii="Arial" w:hAnsi="Arial" w:cs="Arial"/>
          <w:i/>
          <w:sz w:val="22"/>
          <w:szCs w:val="22"/>
        </w:rPr>
        <w:t xml:space="preserve">H1 = Bond (Leica) epitope retrieval solution 1; pH6 citrate based buffer and surfactant at 25°C. </w:t>
      </w:r>
    </w:p>
    <w:p w14:paraId="11879C4C" w14:textId="77777777" w:rsidR="00BB7075" w:rsidRDefault="00BB7075"/>
    <w:sectPr w:rsidR="00BB7075" w:rsidSect="000913B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C1C"/>
    <w:rsid w:val="000913BA"/>
    <w:rsid w:val="00176C1C"/>
    <w:rsid w:val="001851FF"/>
    <w:rsid w:val="004D0712"/>
    <w:rsid w:val="00BB7075"/>
    <w:rsid w:val="00E46C99"/>
    <w:rsid w:val="00E7574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A2E9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1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1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7</Characters>
  <Application>Microsoft Macintosh Word</Application>
  <DocSecurity>0</DocSecurity>
  <Lines>7</Lines>
  <Paragraphs>2</Paragraphs>
  <ScaleCrop>false</ScaleCrop>
  <Company>London School of Hygiene and Tropical Medicine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syn Derrick</dc:creator>
  <cp:keywords/>
  <dc:description/>
  <cp:lastModifiedBy>Tamsyn Derrick</cp:lastModifiedBy>
  <cp:revision>2</cp:revision>
  <dcterms:created xsi:type="dcterms:W3CDTF">2016-05-12T06:45:00Z</dcterms:created>
  <dcterms:modified xsi:type="dcterms:W3CDTF">2016-05-12T06:45:00Z</dcterms:modified>
</cp:coreProperties>
</file>